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7DAAB" w14:textId="12F4706D" w:rsidR="00444608" w:rsidRPr="004E4E14" w:rsidRDefault="00444608" w:rsidP="00444608">
      <w:pPr>
        <w:rPr>
          <w:b/>
          <w:sz w:val="18"/>
          <w:szCs w:val="18"/>
        </w:rPr>
      </w:pPr>
      <w:r w:rsidRPr="004E4E14">
        <w:rPr>
          <w:b/>
          <w:sz w:val="18"/>
          <w:szCs w:val="18"/>
        </w:rPr>
        <w:t>Supplementa</w:t>
      </w:r>
      <w:r>
        <w:rPr>
          <w:b/>
          <w:sz w:val="18"/>
          <w:szCs w:val="18"/>
        </w:rPr>
        <w:t>ry</w:t>
      </w:r>
      <w:r w:rsidRPr="004E4E14">
        <w:rPr>
          <w:b/>
          <w:sz w:val="18"/>
          <w:szCs w:val="18"/>
        </w:rPr>
        <w:t xml:space="preserve"> Table 1. </w:t>
      </w:r>
      <w:r w:rsidRPr="004E4E14">
        <w:rPr>
          <w:sz w:val="18"/>
          <w:szCs w:val="18"/>
        </w:rPr>
        <w:t>Sensitivity Analysis – Multiple linear regression analysis for infarct growth removing the five cases for whom 24-hour infarct volume was assessed on CT while late infarct volume was assessed on MRI (n = 61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30"/>
        <w:gridCol w:w="270"/>
        <w:gridCol w:w="810"/>
        <w:gridCol w:w="180"/>
        <w:gridCol w:w="67"/>
        <w:gridCol w:w="242"/>
        <w:gridCol w:w="1980"/>
        <w:gridCol w:w="141"/>
        <w:gridCol w:w="1658"/>
      </w:tblGrid>
      <w:tr w:rsidR="00444608" w:rsidRPr="004E4E14" w14:paraId="68B9034E" w14:textId="77777777" w:rsidTr="00455B17">
        <w:trPr>
          <w:trHeight w:val="432"/>
        </w:trPr>
        <w:tc>
          <w:tcPr>
            <w:tcW w:w="1980" w:type="dxa"/>
            <w:tcBorders>
              <w:top w:val="single" w:sz="4" w:space="0" w:color="auto"/>
            </w:tcBorders>
          </w:tcPr>
          <w:p w14:paraId="471C79C2" w14:textId="77777777" w:rsidR="00444608" w:rsidRPr="004E4E14" w:rsidRDefault="00444608" w:rsidP="00455B17">
            <w:pPr>
              <w:rPr>
                <w:sz w:val="18"/>
                <w:szCs w:val="18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A77E4B0" w14:textId="77777777" w:rsidR="00444608" w:rsidRPr="004E4E14" w:rsidRDefault="00444608" w:rsidP="00455B17">
            <w:pPr>
              <w:rPr>
                <w:b/>
                <w:sz w:val="18"/>
                <w:szCs w:val="18"/>
              </w:rPr>
            </w:pPr>
            <w:r w:rsidRPr="004E4E14">
              <w:rPr>
                <w:b/>
                <w:sz w:val="18"/>
                <w:szCs w:val="18"/>
              </w:rPr>
              <w:t xml:space="preserve">Early Infarct Growth </w:t>
            </w:r>
          </w:p>
        </w:tc>
        <w:tc>
          <w:tcPr>
            <w:tcW w:w="489" w:type="dxa"/>
            <w:gridSpan w:val="3"/>
            <w:tcBorders>
              <w:top w:val="single" w:sz="4" w:space="0" w:color="auto"/>
            </w:tcBorders>
            <w:vAlign w:val="center"/>
          </w:tcPr>
          <w:p w14:paraId="548D0C47" w14:textId="77777777" w:rsidR="00444608" w:rsidRPr="004E4E14" w:rsidRDefault="00444608" w:rsidP="00455B17">
            <w:pPr>
              <w:rPr>
                <w:b/>
                <w:sz w:val="18"/>
                <w:szCs w:val="18"/>
              </w:rPr>
            </w:pPr>
          </w:p>
        </w:tc>
        <w:tc>
          <w:tcPr>
            <w:tcW w:w="3779" w:type="dxa"/>
            <w:gridSpan w:val="3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21CDF8D" w14:textId="77777777" w:rsidR="00444608" w:rsidRPr="004E4E14" w:rsidRDefault="00444608" w:rsidP="00455B17">
            <w:pPr>
              <w:rPr>
                <w:b/>
                <w:sz w:val="18"/>
                <w:szCs w:val="18"/>
              </w:rPr>
            </w:pPr>
            <w:r w:rsidRPr="004E4E14">
              <w:rPr>
                <w:b/>
                <w:sz w:val="18"/>
                <w:szCs w:val="18"/>
              </w:rPr>
              <w:t>Late Infarct Growth</w:t>
            </w:r>
          </w:p>
        </w:tc>
      </w:tr>
      <w:tr w:rsidR="00444608" w:rsidRPr="004E4E14" w14:paraId="1413A73B" w14:textId="77777777" w:rsidTr="00455B17">
        <w:trPr>
          <w:trHeight w:val="432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CC0B46F" w14:textId="77777777" w:rsidR="00444608" w:rsidRPr="004E4E14" w:rsidRDefault="00444608" w:rsidP="00455B17">
            <w:pPr>
              <w:rPr>
                <w:b/>
                <w:bCs/>
                <w:sz w:val="18"/>
                <w:szCs w:val="18"/>
              </w:rPr>
            </w:pPr>
            <w:r w:rsidRPr="004E4E14">
              <w:rPr>
                <w:b/>
                <w:bCs/>
                <w:sz w:val="18"/>
                <w:szCs w:val="18"/>
              </w:rPr>
              <w:t xml:space="preserve">Variable 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D6CBC9" w14:textId="77777777" w:rsidR="00444608" w:rsidRPr="004E4E14" w:rsidRDefault="00444608" w:rsidP="00455B17">
            <w:pPr>
              <w:jc w:val="center"/>
              <w:rPr>
                <w:b/>
                <w:sz w:val="18"/>
                <w:szCs w:val="18"/>
              </w:rPr>
            </w:pPr>
            <w:r w:rsidRPr="004E4E14">
              <w:rPr>
                <w:b/>
                <w:sz w:val="18"/>
                <w:szCs w:val="18"/>
              </w:rPr>
              <w:t>Growth (mL)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54A01A" w14:textId="77777777" w:rsidR="00444608" w:rsidRPr="004E4E14" w:rsidRDefault="00444608" w:rsidP="00455B17">
            <w:pPr>
              <w:jc w:val="center"/>
              <w:rPr>
                <w:b/>
                <w:sz w:val="18"/>
                <w:szCs w:val="18"/>
              </w:rPr>
            </w:pPr>
            <w:r w:rsidRPr="004E4E14"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309" w:type="dxa"/>
            <w:gridSpan w:val="2"/>
            <w:tcBorders>
              <w:bottom w:val="single" w:sz="4" w:space="0" w:color="auto"/>
            </w:tcBorders>
            <w:vAlign w:val="center"/>
          </w:tcPr>
          <w:p w14:paraId="278F0D98" w14:textId="77777777" w:rsidR="00444608" w:rsidRPr="004E4E14" w:rsidRDefault="00444608" w:rsidP="00455B1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093558" w14:textId="77777777" w:rsidR="00444608" w:rsidRPr="004E4E14" w:rsidRDefault="00444608" w:rsidP="00455B17">
            <w:pPr>
              <w:jc w:val="center"/>
              <w:rPr>
                <w:b/>
                <w:sz w:val="18"/>
                <w:szCs w:val="18"/>
              </w:rPr>
            </w:pPr>
            <w:r w:rsidRPr="004E4E14">
              <w:rPr>
                <w:b/>
                <w:sz w:val="18"/>
                <w:szCs w:val="18"/>
              </w:rPr>
              <w:t>Growth (mL)</w:t>
            </w:r>
          </w:p>
        </w:tc>
        <w:tc>
          <w:tcPr>
            <w:tcW w:w="179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50427E" w14:textId="77777777" w:rsidR="00444608" w:rsidRPr="004E4E14" w:rsidRDefault="00444608" w:rsidP="00455B17">
            <w:pPr>
              <w:jc w:val="center"/>
              <w:rPr>
                <w:b/>
                <w:sz w:val="18"/>
                <w:szCs w:val="18"/>
              </w:rPr>
            </w:pPr>
            <w:r w:rsidRPr="004E4E14">
              <w:rPr>
                <w:b/>
                <w:sz w:val="18"/>
                <w:szCs w:val="18"/>
              </w:rPr>
              <w:t>p Value</w:t>
            </w:r>
          </w:p>
        </w:tc>
      </w:tr>
      <w:tr w:rsidR="00444608" w:rsidRPr="004E4E14" w14:paraId="7AC8D17B" w14:textId="77777777" w:rsidTr="00455B17">
        <w:trPr>
          <w:trHeight w:val="432"/>
        </w:trPr>
        <w:tc>
          <w:tcPr>
            <w:tcW w:w="1980" w:type="dxa"/>
            <w:tcBorders>
              <w:top w:val="single" w:sz="4" w:space="0" w:color="auto"/>
            </w:tcBorders>
          </w:tcPr>
          <w:p w14:paraId="51033289" w14:textId="77777777" w:rsidR="00444608" w:rsidRPr="004E4E14" w:rsidRDefault="00444608" w:rsidP="00455B17">
            <w:pPr>
              <w:spacing w:before="120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 xml:space="preserve">Intercept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2B6A324" w14:textId="77777777" w:rsidR="00444608" w:rsidRPr="004E4E14" w:rsidRDefault="00444608" w:rsidP="00455B17">
            <w:pPr>
              <w:spacing w:before="120"/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-10.12</w:t>
            </w:r>
          </w:p>
        </w:tc>
        <w:tc>
          <w:tcPr>
            <w:tcW w:w="1327" w:type="dxa"/>
            <w:gridSpan w:val="4"/>
            <w:tcBorders>
              <w:top w:val="single" w:sz="4" w:space="0" w:color="auto"/>
            </w:tcBorders>
          </w:tcPr>
          <w:p w14:paraId="339D48BD" w14:textId="77777777" w:rsidR="00444608" w:rsidRPr="004E4E14" w:rsidRDefault="00444608" w:rsidP="00455B17">
            <w:pPr>
              <w:spacing w:before="120"/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0.57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33FC3808" w14:textId="77777777" w:rsidR="00444608" w:rsidRPr="004E4E14" w:rsidRDefault="00444608" w:rsidP="00455B17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</w:tcBorders>
          </w:tcPr>
          <w:p w14:paraId="6DFE4C51" w14:textId="77777777" w:rsidR="00444608" w:rsidRPr="004E4E14" w:rsidRDefault="00444608" w:rsidP="00455B17">
            <w:pPr>
              <w:spacing w:before="120"/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12.93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4FC2AF38" w14:textId="77777777" w:rsidR="00444608" w:rsidRPr="004E4E14" w:rsidRDefault="00444608" w:rsidP="00455B17">
            <w:pPr>
              <w:spacing w:before="120"/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0.13</w:t>
            </w:r>
          </w:p>
        </w:tc>
      </w:tr>
      <w:tr w:rsidR="00444608" w:rsidRPr="004E4E14" w14:paraId="58CA12A2" w14:textId="77777777" w:rsidTr="00455B17">
        <w:trPr>
          <w:trHeight w:val="432"/>
        </w:trPr>
        <w:tc>
          <w:tcPr>
            <w:tcW w:w="1980" w:type="dxa"/>
          </w:tcPr>
          <w:p w14:paraId="0519493C" w14:textId="77777777" w:rsidR="00444608" w:rsidRPr="004E4E14" w:rsidRDefault="00444608" w:rsidP="00455B17">
            <w:pPr>
              <w:spacing w:before="120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HIR at baseline</w:t>
            </w:r>
          </w:p>
          <w:p w14:paraId="361B257D" w14:textId="77777777" w:rsidR="00444608" w:rsidRPr="004E4E14" w:rsidRDefault="00444608" w:rsidP="00455B17">
            <w:pPr>
              <w:spacing w:before="120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4A7A0A12" w14:textId="77777777" w:rsidR="00444608" w:rsidRPr="004E4E14" w:rsidRDefault="00444608" w:rsidP="00455B17">
            <w:pPr>
              <w:spacing w:before="120"/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90.69</w:t>
            </w:r>
          </w:p>
        </w:tc>
        <w:tc>
          <w:tcPr>
            <w:tcW w:w="1327" w:type="dxa"/>
            <w:gridSpan w:val="4"/>
          </w:tcPr>
          <w:p w14:paraId="46E13053" w14:textId="77777777" w:rsidR="00444608" w:rsidRPr="004E4E14" w:rsidRDefault="00444608" w:rsidP="00455B17">
            <w:pPr>
              <w:spacing w:before="120"/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0.05</w:t>
            </w:r>
          </w:p>
        </w:tc>
        <w:tc>
          <w:tcPr>
            <w:tcW w:w="242" w:type="dxa"/>
          </w:tcPr>
          <w:p w14:paraId="4807CD8C" w14:textId="77777777" w:rsidR="00444608" w:rsidRPr="004E4E14" w:rsidRDefault="00444608" w:rsidP="00455B17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2121" w:type="dxa"/>
            <w:gridSpan w:val="2"/>
          </w:tcPr>
          <w:p w14:paraId="6E655530" w14:textId="77777777" w:rsidR="00444608" w:rsidRPr="004E4E14" w:rsidRDefault="00444608" w:rsidP="00455B17">
            <w:pPr>
              <w:spacing w:before="120"/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-29.69</w:t>
            </w:r>
          </w:p>
        </w:tc>
        <w:tc>
          <w:tcPr>
            <w:tcW w:w="1658" w:type="dxa"/>
          </w:tcPr>
          <w:p w14:paraId="408210C4" w14:textId="77777777" w:rsidR="00444608" w:rsidRPr="004E4E14" w:rsidRDefault="00444608" w:rsidP="00455B17">
            <w:pPr>
              <w:spacing w:before="120"/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0.09</w:t>
            </w:r>
          </w:p>
        </w:tc>
      </w:tr>
      <w:tr w:rsidR="00444608" w:rsidRPr="004E4E14" w14:paraId="0AC283E7" w14:textId="77777777" w:rsidTr="00455B17">
        <w:trPr>
          <w:trHeight w:val="432"/>
        </w:trPr>
        <w:tc>
          <w:tcPr>
            <w:tcW w:w="1980" w:type="dxa"/>
          </w:tcPr>
          <w:p w14:paraId="5B39AC1D" w14:textId="77777777" w:rsidR="00444608" w:rsidRPr="004E4E14" w:rsidRDefault="00444608" w:rsidP="00455B17">
            <w:pPr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 xml:space="preserve">Reperfusion status </w:t>
            </w:r>
          </w:p>
          <w:p w14:paraId="4E8CB784" w14:textId="77777777" w:rsidR="00444608" w:rsidRPr="004E4E14" w:rsidRDefault="00444608" w:rsidP="00455B17">
            <w:pPr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(Non-</w:t>
            </w:r>
            <w:proofErr w:type="spellStart"/>
            <w:r w:rsidRPr="004E4E14">
              <w:rPr>
                <w:sz w:val="18"/>
                <w:szCs w:val="18"/>
              </w:rPr>
              <w:t>Reperfuser</w:t>
            </w:r>
            <w:proofErr w:type="spellEnd"/>
            <w:r w:rsidRPr="004E4E14">
              <w:rPr>
                <w:sz w:val="18"/>
                <w:szCs w:val="18"/>
              </w:rPr>
              <w:t>)</w:t>
            </w:r>
          </w:p>
          <w:p w14:paraId="07691AC6" w14:textId="77777777" w:rsidR="00444608" w:rsidRPr="004E4E14" w:rsidRDefault="00444608" w:rsidP="00455B17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6634CCE8" w14:textId="77777777" w:rsidR="00444608" w:rsidRPr="004E4E14" w:rsidRDefault="00444608" w:rsidP="00455B17">
            <w:pPr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17.95</w:t>
            </w:r>
          </w:p>
        </w:tc>
        <w:tc>
          <w:tcPr>
            <w:tcW w:w="1327" w:type="dxa"/>
            <w:gridSpan w:val="4"/>
          </w:tcPr>
          <w:p w14:paraId="12A5DC37" w14:textId="77777777" w:rsidR="00444608" w:rsidRPr="004E4E14" w:rsidRDefault="00444608" w:rsidP="00455B17">
            <w:pPr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0.25</w:t>
            </w:r>
          </w:p>
        </w:tc>
        <w:tc>
          <w:tcPr>
            <w:tcW w:w="242" w:type="dxa"/>
          </w:tcPr>
          <w:p w14:paraId="7FFDEE16" w14:textId="77777777" w:rsidR="00444608" w:rsidRPr="004E4E14" w:rsidRDefault="00444608" w:rsidP="00455B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1" w:type="dxa"/>
            <w:gridSpan w:val="2"/>
          </w:tcPr>
          <w:p w14:paraId="4BA3C677" w14:textId="77777777" w:rsidR="00444608" w:rsidRPr="004E4E14" w:rsidRDefault="00444608" w:rsidP="00455B17">
            <w:pPr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13.14</w:t>
            </w:r>
          </w:p>
        </w:tc>
        <w:tc>
          <w:tcPr>
            <w:tcW w:w="1658" w:type="dxa"/>
          </w:tcPr>
          <w:p w14:paraId="6501A276" w14:textId="77777777" w:rsidR="00444608" w:rsidRPr="004E4E14" w:rsidRDefault="00444608" w:rsidP="00455B17">
            <w:pPr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0.08</w:t>
            </w:r>
          </w:p>
        </w:tc>
      </w:tr>
      <w:tr w:rsidR="00444608" w:rsidRPr="004E4E14" w14:paraId="20DAD91A" w14:textId="77777777" w:rsidTr="00455B17">
        <w:trPr>
          <w:trHeight w:val="432"/>
        </w:trPr>
        <w:tc>
          <w:tcPr>
            <w:tcW w:w="1980" w:type="dxa"/>
            <w:tcBorders>
              <w:bottom w:val="single" w:sz="2" w:space="0" w:color="auto"/>
            </w:tcBorders>
          </w:tcPr>
          <w:p w14:paraId="634AF222" w14:textId="77777777" w:rsidR="00444608" w:rsidRPr="004E4E14" w:rsidRDefault="00444608" w:rsidP="00455B17">
            <w:pPr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Infarct volume at baseline (mL)</w:t>
            </w:r>
          </w:p>
          <w:p w14:paraId="4D37EB8D" w14:textId="77777777" w:rsidR="00444608" w:rsidRPr="004E4E14" w:rsidRDefault="00444608" w:rsidP="00455B17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</w:tcPr>
          <w:p w14:paraId="75545AF5" w14:textId="77777777" w:rsidR="00444608" w:rsidRPr="004E4E14" w:rsidRDefault="00444608" w:rsidP="00455B17">
            <w:pPr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1.29</w:t>
            </w:r>
          </w:p>
        </w:tc>
        <w:tc>
          <w:tcPr>
            <w:tcW w:w="1327" w:type="dxa"/>
            <w:gridSpan w:val="4"/>
            <w:tcBorders>
              <w:bottom w:val="single" w:sz="2" w:space="0" w:color="auto"/>
            </w:tcBorders>
          </w:tcPr>
          <w:p w14:paraId="403267EF" w14:textId="77777777" w:rsidR="00444608" w:rsidRPr="004E4E14" w:rsidRDefault="00444608" w:rsidP="00455B17">
            <w:pPr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&lt;0.01</w:t>
            </w:r>
          </w:p>
        </w:tc>
        <w:tc>
          <w:tcPr>
            <w:tcW w:w="242" w:type="dxa"/>
            <w:tcBorders>
              <w:bottom w:val="single" w:sz="2" w:space="0" w:color="auto"/>
            </w:tcBorders>
          </w:tcPr>
          <w:p w14:paraId="68CA0A46" w14:textId="77777777" w:rsidR="00444608" w:rsidRPr="004E4E14" w:rsidRDefault="00444608" w:rsidP="00455B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1" w:type="dxa"/>
            <w:gridSpan w:val="2"/>
            <w:tcBorders>
              <w:bottom w:val="single" w:sz="2" w:space="0" w:color="auto"/>
            </w:tcBorders>
          </w:tcPr>
          <w:p w14:paraId="29F90017" w14:textId="77777777" w:rsidR="00444608" w:rsidRPr="004E4E14" w:rsidRDefault="00444608" w:rsidP="00455B17">
            <w:pPr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-</w:t>
            </w:r>
          </w:p>
        </w:tc>
        <w:tc>
          <w:tcPr>
            <w:tcW w:w="1658" w:type="dxa"/>
            <w:tcBorders>
              <w:bottom w:val="single" w:sz="2" w:space="0" w:color="auto"/>
            </w:tcBorders>
          </w:tcPr>
          <w:p w14:paraId="508531F8" w14:textId="77777777" w:rsidR="00444608" w:rsidRPr="004E4E14" w:rsidRDefault="00444608" w:rsidP="00455B17">
            <w:pPr>
              <w:jc w:val="center"/>
              <w:rPr>
                <w:sz w:val="18"/>
                <w:szCs w:val="18"/>
              </w:rPr>
            </w:pPr>
            <w:r w:rsidRPr="004E4E14">
              <w:rPr>
                <w:sz w:val="18"/>
                <w:szCs w:val="18"/>
              </w:rPr>
              <w:t>-</w:t>
            </w:r>
          </w:p>
        </w:tc>
      </w:tr>
    </w:tbl>
    <w:p w14:paraId="06C78467" w14:textId="77777777" w:rsidR="00444608" w:rsidRPr="004E4E14" w:rsidRDefault="00444608" w:rsidP="00444608">
      <w:pPr>
        <w:rPr>
          <w:iCs/>
          <w:sz w:val="15"/>
          <w:szCs w:val="15"/>
        </w:rPr>
      </w:pPr>
      <w:r w:rsidRPr="004E4E14">
        <w:rPr>
          <w:iCs/>
          <w:sz w:val="15"/>
          <w:szCs w:val="15"/>
        </w:rPr>
        <w:t>Note: HIR, Hypoperfusion intensity ratio; Early Infarct Growth defined as growth between baseline and 24 hours; Late Infarct Growth defined as growth between 24 hours and 5 days.</w:t>
      </w:r>
    </w:p>
    <w:p w14:paraId="2F2F219C" w14:textId="77777777" w:rsidR="00444608" w:rsidRDefault="00444608" w:rsidP="00444608">
      <w:pPr>
        <w:rPr>
          <w:iCs/>
          <w:sz w:val="15"/>
          <w:szCs w:val="15"/>
        </w:rPr>
      </w:pPr>
    </w:p>
    <w:p w14:paraId="3E292E5F" w14:textId="77777777" w:rsidR="00444608" w:rsidRDefault="00444608" w:rsidP="00444608">
      <w:pPr>
        <w:rPr>
          <w:iCs/>
          <w:sz w:val="15"/>
          <w:szCs w:val="15"/>
        </w:rPr>
      </w:pPr>
    </w:p>
    <w:p w14:paraId="671A9D57" w14:textId="77777777" w:rsidR="007A1B36" w:rsidRDefault="007A1B36"/>
    <w:sectPr w:rsidR="007A1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608"/>
    <w:rsid w:val="00444608"/>
    <w:rsid w:val="007A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A3E90"/>
  <w15:chartTrackingRefBased/>
  <w15:docId w15:val="{0C7C8C6E-68B3-EC40-8386-C87EDDE84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60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608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onathan Tate</dc:creator>
  <cp:keywords/>
  <dc:description/>
  <cp:lastModifiedBy>William Jonathan Tate</cp:lastModifiedBy>
  <cp:revision>1</cp:revision>
  <dcterms:created xsi:type="dcterms:W3CDTF">2021-06-18T03:40:00Z</dcterms:created>
  <dcterms:modified xsi:type="dcterms:W3CDTF">2021-06-18T03:43:00Z</dcterms:modified>
</cp:coreProperties>
</file>